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BC720B" w14:paraId="510681FF" w14:textId="77777777" w:rsidTr="00CA65FE">
        <w:tc>
          <w:tcPr>
            <w:tcW w:w="4508" w:type="dxa"/>
            <w:shd w:val="clear" w:color="auto" w:fill="auto"/>
          </w:tcPr>
          <w:p w14:paraId="68ABEA7C" w14:textId="77777777" w:rsidR="00BC720B" w:rsidRDefault="00BC720B" w:rsidP="00CA65FE">
            <w:pPr>
              <w:spacing w:after="0" w:line="240" w:lineRule="auto"/>
            </w:pPr>
            <w:r>
              <w:t>Rotation Angle (°)</w:t>
            </w:r>
          </w:p>
        </w:tc>
        <w:tc>
          <w:tcPr>
            <w:tcW w:w="4508" w:type="dxa"/>
            <w:shd w:val="clear" w:color="auto" w:fill="auto"/>
          </w:tcPr>
          <w:p w14:paraId="264F7349" w14:textId="77777777" w:rsidR="00BC720B" w:rsidRDefault="00BC720B" w:rsidP="00CA65FE">
            <w:pPr>
              <w:spacing w:after="0" w:line="240" w:lineRule="auto"/>
            </w:pPr>
            <w:r>
              <w:t>27.9</w:t>
            </w:r>
          </w:p>
        </w:tc>
      </w:tr>
      <w:tr w:rsidR="00BC720B" w14:paraId="0795B8D6" w14:textId="77777777" w:rsidTr="00CA65FE">
        <w:tc>
          <w:tcPr>
            <w:tcW w:w="4508" w:type="dxa"/>
            <w:shd w:val="clear" w:color="auto" w:fill="auto"/>
          </w:tcPr>
          <w:p w14:paraId="01B6029C" w14:textId="77777777" w:rsidR="00BC720B" w:rsidRDefault="00BC720B" w:rsidP="00CA65FE">
            <w:pPr>
              <w:spacing w:after="0" w:line="240" w:lineRule="auto"/>
            </w:pPr>
            <w:r>
              <w:t>Translation (Å)</w:t>
            </w:r>
          </w:p>
        </w:tc>
        <w:tc>
          <w:tcPr>
            <w:tcW w:w="4508" w:type="dxa"/>
            <w:shd w:val="clear" w:color="auto" w:fill="auto"/>
          </w:tcPr>
          <w:p w14:paraId="3E8ECE86" w14:textId="77777777" w:rsidR="00BC720B" w:rsidRDefault="00BC720B" w:rsidP="00CA65FE">
            <w:pPr>
              <w:spacing w:after="0" w:line="240" w:lineRule="auto"/>
            </w:pPr>
            <w:r>
              <w:t>1.8</w:t>
            </w:r>
          </w:p>
        </w:tc>
      </w:tr>
      <w:tr w:rsidR="00BC720B" w14:paraId="6F3116FF" w14:textId="77777777" w:rsidTr="00CA65FE">
        <w:tc>
          <w:tcPr>
            <w:tcW w:w="4508" w:type="dxa"/>
            <w:shd w:val="clear" w:color="auto" w:fill="auto"/>
          </w:tcPr>
          <w:p w14:paraId="15E09F2B" w14:textId="77777777" w:rsidR="00BC720B" w:rsidRDefault="00BC720B" w:rsidP="00CA65FE">
            <w:pPr>
              <w:spacing w:after="0" w:line="240" w:lineRule="auto"/>
            </w:pPr>
            <w:r>
              <w:t>Closure (%)</w:t>
            </w:r>
          </w:p>
        </w:tc>
        <w:tc>
          <w:tcPr>
            <w:tcW w:w="4508" w:type="dxa"/>
            <w:shd w:val="clear" w:color="auto" w:fill="auto"/>
          </w:tcPr>
          <w:p w14:paraId="6546FBA7" w14:textId="77777777" w:rsidR="00BC720B" w:rsidRDefault="00BC720B" w:rsidP="00CA65FE">
            <w:pPr>
              <w:spacing w:after="0" w:line="240" w:lineRule="auto"/>
            </w:pPr>
            <w:r>
              <w:t>46.8</w:t>
            </w:r>
          </w:p>
        </w:tc>
      </w:tr>
      <w:tr w:rsidR="00BC720B" w14:paraId="30118B69" w14:textId="77777777" w:rsidTr="00CA65FE">
        <w:tc>
          <w:tcPr>
            <w:tcW w:w="4508" w:type="dxa"/>
            <w:shd w:val="clear" w:color="auto" w:fill="auto"/>
          </w:tcPr>
          <w:p w14:paraId="494C32F7" w14:textId="77777777" w:rsidR="00BC720B" w:rsidRDefault="00BC720B" w:rsidP="00CA65FE">
            <w:pPr>
              <w:spacing w:after="0" w:line="240" w:lineRule="auto"/>
            </w:pPr>
            <w:r>
              <w:t xml:space="preserve">Hinge region residues </w:t>
            </w:r>
          </w:p>
        </w:tc>
        <w:tc>
          <w:tcPr>
            <w:tcW w:w="4508" w:type="dxa"/>
            <w:shd w:val="clear" w:color="auto" w:fill="auto"/>
          </w:tcPr>
          <w:p w14:paraId="0B4C112A" w14:textId="77777777" w:rsidR="00BC720B" w:rsidRDefault="00BC720B" w:rsidP="00CA65FE">
            <w:pPr>
              <w:spacing w:after="0" w:line="240" w:lineRule="auto"/>
            </w:pPr>
            <w:r>
              <w:t>263-265</w:t>
            </w:r>
          </w:p>
          <w:p w14:paraId="003B2D29" w14:textId="77777777" w:rsidR="00BC720B" w:rsidRDefault="00BC720B" w:rsidP="00CA65FE">
            <w:pPr>
              <w:spacing w:after="0" w:line="240" w:lineRule="auto"/>
            </w:pPr>
            <w:r>
              <w:t>303-304</w:t>
            </w:r>
          </w:p>
          <w:p w14:paraId="79403A82" w14:textId="77777777" w:rsidR="00BC720B" w:rsidRDefault="00BC720B" w:rsidP="00CA65FE">
            <w:pPr>
              <w:spacing w:after="0" w:line="240" w:lineRule="auto"/>
            </w:pPr>
            <w:r>
              <w:t>317-321</w:t>
            </w:r>
          </w:p>
        </w:tc>
      </w:tr>
    </w:tbl>
    <w:p w14:paraId="5A16396C" w14:textId="77777777" w:rsidR="00014025" w:rsidRDefault="00014025"/>
    <w:sectPr w:rsidR="00014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20B"/>
    <w:rsid w:val="00014025"/>
    <w:rsid w:val="000C68DD"/>
    <w:rsid w:val="00510CE7"/>
    <w:rsid w:val="0059059E"/>
    <w:rsid w:val="009B5569"/>
    <w:rsid w:val="00BC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03D90"/>
  <w15:chartTrackingRefBased/>
  <w15:docId w15:val="{3C401077-057A-4675-9EE3-97CC51B6B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20B"/>
    <w:rPr>
      <w:rFonts w:ascii="Calibri" w:eastAsia="Calibri" w:hAnsi="Calibri" w:cs="Calibri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-Sheng Ker</dc:creator>
  <cp:keywords/>
  <dc:description/>
  <cp:lastModifiedBy>De-Sheng Ker</cp:lastModifiedBy>
  <cp:revision>1</cp:revision>
  <dcterms:created xsi:type="dcterms:W3CDTF">2021-06-25T09:25:00Z</dcterms:created>
  <dcterms:modified xsi:type="dcterms:W3CDTF">2021-06-25T09:25:00Z</dcterms:modified>
</cp:coreProperties>
</file>